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4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05"/>
        <w:gridCol w:w="125"/>
        <w:gridCol w:w="4682"/>
        <w:gridCol w:w="2126"/>
        <w:gridCol w:w="1526"/>
      </w:tblGrid>
      <w:tr w:rsidR="006416B7" w:rsidRPr="009B40E1" w14:paraId="7DECF812" w14:textId="77777777" w:rsidTr="00AE502F">
        <w:trPr>
          <w:trHeight w:val="509"/>
          <w:jc w:val="center"/>
        </w:trPr>
        <w:tc>
          <w:tcPr>
            <w:tcW w:w="9464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A49B78" w14:textId="09136D85" w:rsidR="006416B7" w:rsidRPr="009B40E1" w:rsidRDefault="006416B7" w:rsidP="00175CB1">
            <w:pPr>
              <w:widowControl/>
              <w:spacing w:line="400" w:lineRule="exact"/>
              <w:rPr>
                <w:szCs w:val="21"/>
              </w:rPr>
            </w:pPr>
            <w:r w:rsidRPr="009B40E1">
              <w:rPr>
                <w:b/>
                <w:color w:val="000000"/>
                <w:szCs w:val="21"/>
              </w:rPr>
              <w:t>Table S</w:t>
            </w:r>
            <w:proofErr w:type="gramStart"/>
            <w:r w:rsidRPr="009B40E1">
              <w:rPr>
                <w:b/>
                <w:color w:val="000000"/>
                <w:szCs w:val="21"/>
              </w:rPr>
              <w:t>1  Primer</w:t>
            </w:r>
            <w:proofErr w:type="gramEnd"/>
            <w:r w:rsidRPr="009B40E1">
              <w:rPr>
                <w:b/>
                <w:color w:val="000000"/>
                <w:szCs w:val="21"/>
              </w:rPr>
              <w:t xml:space="preserve"> sequence, production size and annealing temperature used in this study</w:t>
            </w:r>
          </w:p>
        </w:tc>
      </w:tr>
      <w:tr w:rsidR="006416B7" w:rsidRPr="009B40E1" w14:paraId="74861A62" w14:textId="77777777" w:rsidTr="006416B7">
        <w:trPr>
          <w:trHeight w:val="509"/>
          <w:jc w:val="center"/>
        </w:trPr>
        <w:tc>
          <w:tcPr>
            <w:tcW w:w="1130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F5D490" w14:textId="07616CF6" w:rsidR="006416B7" w:rsidRPr="009B40E1" w:rsidRDefault="006416B7" w:rsidP="00AE502F">
            <w:pPr>
              <w:widowControl/>
              <w:spacing w:line="400" w:lineRule="exact"/>
              <w:rPr>
                <w:b/>
                <w:kern w:val="0"/>
                <w:szCs w:val="21"/>
              </w:rPr>
            </w:pPr>
            <w:r w:rsidRPr="009B40E1">
              <w:rPr>
                <w:b/>
                <w:kern w:val="0"/>
                <w:szCs w:val="21"/>
              </w:rPr>
              <w:t>Primer</w:t>
            </w:r>
          </w:p>
        </w:tc>
        <w:tc>
          <w:tcPr>
            <w:tcW w:w="468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FE83BE8" w14:textId="1CA03A8A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ind w:firstLineChars="400" w:firstLine="843"/>
              <w:rPr>
                <w:b/>
                <w:kern w:val="0"/>
                <w:szCs w:val="21"/>
              </w:rPr>
            </w:pPr>
            <w:proofErr w:type="spellStart"/>
            <w:r w:rsidRPr="009B40E1">
              <w:rPr>
                <w:b/>
                <w:szCs w:val="21"/>
              </w:rPr>
              <w:t>suquence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E927FA8" w14:textId="11612492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b/>
                <w:szCs w:val="21"/>
              </w:rPr>
            </w:pPr>
            <w:r w:rsidRPr="009B40E1">
              <w:rPr>
                <w:b/>
                <w:szCs w:val="21"/>
              </w:rPr>
              <w:t>Size(bp)</w:t>
            </w:r>
          </w:p>
        </w:tc>
        <w:tc>
          <w:tcPr>
            <w:tcW w:w="152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5381B90" w14:textId="36A64D9F" w:rsidR="006416B7" w:rsidRPr="009B40E1" w:rsidRDefault="006416B7" w:rsidP="00AE502F">
            <w:pPr>
              <w:widowControl/>
              <w:spacing w:line="400" w:lineRule="exact"/>
              <w:jc w:val="center"/>
              <w:rPr>
                <w:b/>
                <w:szCs w:val="21"/>
              </w:rPr>
            </w:pPr>
            <w:proofErr w:type="gramStart"/>
            <w:r w:rsidRPr="009B40E1">
              <w:rPr>
                <w:b/>
                <w:szCs w:val="21"/>
              </w:rPr>
              <w:t>Annealing(</w:t>
            </w:r>
            <w:proofErr w:type="gramEnd"/>
            <w:r w:rsidRPr="009B40E1">
              <w:rPr>
                <w:b/>
                <w:szCs w:val="21"/>
              </w:rPr>
              <w:t>℃)</w:t>
            </w:r>
          </w:p>
        </w:tc>
      </w:tr>
      <w:tr w:rsidR="006416B7" w:rsidRPr="009B40E1" w14:paraId="4C13EC0E" w14:textId="77777777" w:rsidTr="006416B7">
        <w:trPr>
          <w:jc w:val="center"/>
        </w:trPr>
        <w:tc>
          <w:tcPr>
            <w:tcW w:w="100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7AF0ED9" w14:textId="77777777" w:rsidR="006416B7" w:rsidRPr="009B40E1" w:rsidRDefault="006416B7" w:rsidP="00AE502F">
            <w:proofErr w:type="spellStart"/>
            <w:r w:rsidRPr="009B40E1">
              <w:rPr>
                <w:i/>
                <w:iCs/>
              </w:rPr>
              <w:t>bla</w:t>
            </w:r>
            <w:r w:rsidRPr="009B40E1">
              <w:rPr>
                <w:vertAlign w:val="subscript"/>
              </w:rPr>
              <w:t>KPC</w:t>
            </w:r>
            <w:proofErr w:type="spellEnd"/>
          </w:p>
        </w:tc>
        <w:tc>
          <w:tcPr>
            <w:tcW w:w="4807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1D96E60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b/>
                <w:bCs/>
                <w:kern w:val="0"/>
                <w:szCs w:val="21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:</w:t>
            </w:r>
            <w:r w:rsidRPr="009B40E1">
              <w:rPr>
                <w:b/>
                <w:bCs/>
              </w:rPr>
              <w:t xml:space="preserve"> 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TCGCCGTCTAGTTCTGCTGTCTT</w:t>
            </w:r>
            <w:r w:rsidRPr="009B40E1">
              <w:rPr>
                <w:b/>
                <w:bCs/>
                <w:color w:val="000000"/>
                <w:szCs w:val="21"/>
                <w:lang w:val="pt-BR"/>
              </w:rPr>
              <w:br/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:</w:t>
            </w:r>
            <w:r w:rsidRPr="009B40E1">
              <w:rPr>
                <w:b/>
                <w:bCs/>
              </w:rPr>
              <w:t xml:space="preserve"> 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CCGCGCAGACTCCTAGCCTAA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D6C4705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965</w:t>
            </w:r>
          </w:p>
        </w:tc>
        <w:tc>
          <w:tcPr>
            <w:tcW w:w="152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DED6540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  <w:p w14:paraId="175251AC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rPr>
                <w:kern w:val="0"/>
                <w:szCs w:val="21"/>
                <w:lang w:val="pt-BR"/>
              </w:rPr>
            </w:pPr>
          </w:p>
        </w:tc>
      </w:tr>
      <w:tr w:rsidR="006416B7" w:rsidRPr="009B40E1" w14:paraId="7CBD80EB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353B43F" w14:textId="77777777" w:rsidR="006416B7" w:rsidRPr="009B40E1" w:rsidRDefault="006416B7" w:rsidP="00AE502F">
            <w:proofErr w:type="spellStart"/>
            <w:r w:rsidRPr="009B40E1">
              <w:rPr>
                <w:i/>
                <w:iCs/>
              </w:rPr>
              <w:t>bla</w:t>
            </w:r>
            <w:r w:rsidRPr="009B40E1">
              <w:rPr>
                <w:vertAlign w:val="subscript"/>
              </w:rPr>
              <w:t>NDM</w:t>
            </w:r>
            <w:proofErr w:type="spellEnd"/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36A297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：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TCACCGAGATTGCCGAGCGA</w:t>
            </w:r>
          </w:p>
          <w:p w14:paraId="24083C32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：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GGGCAGTCGCTTCCAACGG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FA0CA0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45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5C33463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15D532F6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D07B81A" w14:textId="77777777" w:rsidR="006416B7" w:rsidRPr="009B40E1" w:rsidRDefault="006416B7" w:rsidP="00AE502F">
            <w:pPr>
              <w:rPr>
                <w:i/>
                <w:iCs/>
              </w:rPr>
            </w:pPr>
            <w:proofErr w:type="spellStart"/>
            <w:r w:rsidRPr="009B40E1">
              <w:rPr>
                <w:i/>
                <w:iCs/>
              </w:rPr>
              <w:t>bla</w:t>
            </w:r>
            <w:r w:rsidRPr="009B40E1">
              <w:rPr>
                <w:vertAlign w:val="subscript"/>
              </w:rPr>
              <w:t>IMP</w:t>
            </w:r>
            <w:proofErr w:type="spellEnd"/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E7351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：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ATGAGCAAGTTATCTGTATTCTTTAT</w:t>
            </w:r>
          </w:p>
          <w:p w14:paraId="1D0ADB45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：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TTAGTTGCTTAGTTTTGATGGT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8AAED2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74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7619671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38248B6D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F10CCE7" w14:textId="77777777" w:rsidR="006416B7" w:rsidRPr="009B40E1" w:rsidRDefault="006416B7" w:rsidP="00AE502F">
            <w:pPr>
              <w:rPr>
                <w:i/>
                <w:iCs/>
              </w:rPr>
            </w:pPr>
            <w:proofErr w:type="spellStart"/>
            <w:r w:rsidRPr="009B40E1">
              <w:rPr>
                <w:i/>
                <w:iCs/>
              </w:rPr>
              <w:t>bla</w:t>
            </w:r>
            <w:r w:rsidRPr="009B40E1">
              <w:rPr>
                <w:vertAlign w:val="subscript"/>
              </w:rPr>
              <w:t>VIM</w:t>
            </w:r>
            <w:proofErr w:type="spellEnd"/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182F9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：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GGTCGCATATCGCAACGCAGT</w:t>
            </w:r>
          </w:p>
          <w:p w14:paraId="135A681F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：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CGGCGACTGAGCGATTTT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5922B0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63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C9480F9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69287A3B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D05AC90" w14:textId="77777777" w:rsidR="006416B7" w:rsidRPr="009B40E1" w:rsidRDefault="006416B7" w:rsidP="00AE502F">
            <w:pPr>
              <w:rPr>
                <w:i/>
                <w:iCs/>
              </w:rPr>
            </w:pPr>
            <w:proofErr w:type="spellStart"/>
            <w:r w:rsidRPr="009B40E1">
              <w:rPr>
                <w:i/>
                <w:iCs/>
              </w:rPr>
              <w:t>bla</w:t>
            </w:r>
            <w:r w:rsidRPr="009B40E1">
              <w:rPr>
                <w:vertAlign w:val="subscript"/>
              </w:rPr>
              <w:t>IMI</w:t>
            </w:r>
            <w:proofErr w:type="spellEnd"/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9F399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：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CCATTCACCCATCACAAC</w:t>
            </w:r>
          </w:p>
          <w:p w14:paraId="31C2DB9F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：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CTACCGCATAATCATTT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702E97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44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9B829CD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4E70F515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0E624B1" w14:textId="77777777" w:rsidR="006416B7" w:rsidRPr="009B40E1" w:rsidRDefault="006416B7" w:rsidP="00AE502F">
            <w:pPr>
              <w:rPr>
                <w:i/>
                <w:iCs/>
              </w:rPr>
            </w:pPr>
            <w:proofErr w:type="spellStart"/>
            <w:r w:rsidRPr="009B40E1">
              <w:rPr>
                <w:i/>
                <w:iCs/>
              </w:rPr>
              <w:t>bla</w:t>
            </w:r>
            <w:r w:rsidRPr="009B40E1">
              <w:rPr>
                <w:vertAlign w:val="subscript"/>
              </w:rPr>
              <w:t>SPM</w:t>
            </w:r>
            <w:proofErr w:type="spellEnd"/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A6C6D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：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CTGCTTGGATTCATGGGCGC</w:t>
            </w:r>
          </w:p>
          <w:p w14:paraId="18BE4813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：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CCTTTTCCGCGACCTTGA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DFB666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78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F655B6B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577249F8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E76FEF8" w14:textId="77777777" w:rsidR="006416B7" w:rsidRPr="009B40E1" w:rsidRDefault="006416B7" w:rsidP="00AE502F">
            <w:pPr>
              <w:rPr>
                <w:i/>
                <w:iCs/>
              </w:rPr>
            </w:pPr>
            <w:r w:rsidRPr="009B40E1">
              <w:rPr>
                <w:i/>
                <w:iCs/>
              </w:rPr>
              <w:t>bla</w:t>
            </w:r>
            <w:r w:rsidRPr="009B40E1">
              <w:rPr>
                <w:vertAlign w:val="subscript"/>
              </w:rPr>
              <w:t>OXA-23</w:t>
            </w:r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04FDB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：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ACTTGCTATGTGGTTGCTTCTCTT</w:t>
            </w:r>
          </w:p>
          <w:p w14:paraId="70A43D47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：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TTCAGCTGTTTTAATGATTTCAT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CFB9E3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79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71B254A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6DCFF259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68C90E0" w14:textId="77777777" w:rsidR="006416B7" w:rsidRPr="009B40E1" w:rsidRDefault="006416B7" w:rsidP="00AE502F">
            <w:pPr>
              <w:rPr>
                <w:i/>
                <w:iCs/>
              </w:rPr>
            </w:pPr>
            <w:r w:rsidRPr="009B40E1">
              <w:rPr>
                <w:i/>
                <w:iCs/>
              </w:rPr>
              <w:t>bla</w:t>
            </w:r>
            <w:r w:rsidRPr="009B40E1">
              <w:rPr>
                <w:vertAlign w:val="subscript"/>
              </w:rPr>
              <w:t>OXA-24</w:t>
            </w:r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EBCC9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：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CGATCAGAATGTTCAAGCGC</w:t>
            </w:r>
          </w:p>
          <w:p w14:paraId="09BD5BF1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：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ACGATTCTCCCCTCTGC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7CD5C3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0216FF0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11F26DE5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D9127F5" w14:textId="77777777" w:rsidR="006416B7" w:rsidRPr="009B40E1" w:rsidRDefault="006416B7" w:rsidP="00AE502F">
            <w:pPr>
              <w:rPr>
                <w:i/>
                <w:iCs/>
              </w:rPr>
            </w:pPr>
            <w:r w:rsidRPr="009B40E1">
              <w:rPr>
                <w:i/>
                <w:iCs/>
              </w:rPr>
              <w:t>bla</w:t>
            </w:r>
            <w:r w:rsidRPr="009B40E1">
              <w:rPr>
                <w:vertAlign w:val="subscript"/>
              </w:rPr>
              <w:t>OXA-48</w:t>
            </w:r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6C3F0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：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TTGGTGGCATCGATTATCGG</w:t>
            </w:r>
          </w:p>
          <w:p w14:paraId="1287912D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：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GAGCACTTCTTTTGTGATG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D92DA8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74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7B97CB8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59D0CB0A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C6EB5DF" w14:textId="77777777" w:rsidR="006416B7" w:rsidRPr="009B40E1" w:rsidRDefault="006416B7" w:rsidP="00AE502F">
            <w:pPr>
              <w:rPr>
                <w:i/>
                <w:iCs/>
              </w:rPr>
            </w:pPr>
            <w:r w:rsidRPr="009B40E1">
              <w:rPr>
                <w:i/>
                <w:iCs/>
              </w:rPr>
              <w:t>bla</w:t>
            </w:r>
            <w:r w:rsidRPr="009B40E1">
              <w:rPr>
                <w:vertAlign w:val="subscript"/>
              </w:rPr>
              <w:t>OXA-58</w:t>
            </w:r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3F105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:CGATCAGAATGTTCAAGCGC</w:t>
            </w:r>
          </w:p>
          <w:p w14:paraId="6F8231D1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：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ACGATTCTCCCCTCTGC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BE196E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2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7E29090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1BEC447E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A0A1999" w14:textId="77777777" w:rsidR="006416B7" w:rsidRPr="009B40E1" w:rsidRDefault="006416B7" w:rsidP="00AE502F">
            <w:pPr>
              <w:rPr>
                <w:i/>
                <w:iCs/>
              </w:rPr>
            </w:pPr>
            <w:proofErr w:type="spellStart"/>
            <w:r w:rsidRPr="009B40E1">
              <w:rPr>
                <w:i/>
                <w:iCs/>
              </w:rPr>
              <w:t>bla</w:t>
            </w:r>
            <w:r w:rsidRPr="009B40E1">
              <w:rPr>
                <w:vertAlign w:val="subscript"/>
              </w:rPr>
              <w:t>Nmc</w:t>
            </w:r>
            <w:proofErr w:type="spellEnd"/>
            <w:r w:rsidRPr="009B40E1">
              <w:rPr>
                <w:vertAlign w:val="subscript"/>
              </w:rPr>
              <w:t>-A</w:t>
            </w:r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4C9B1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: TGGTGTCACGCTTTAGACAC</w:t>
            </w:r>
          </w:p>
          <w:p w14:paraId="713A4D3C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1: ACCATGTCTGATAGGTTT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B1F101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45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9779718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7766F885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20C6845" w14:textId="77777777" w:rsidR="006416B7" w:rsidRPr="009B40E1" w:rsidRDefault="006416B7" w:rsidP="00AE502F">
            <w:pPr>
              <w:rPr>
                <w:i/>
                <w:iCs/>
              </w:rPr>
            </w:pPr>
            <w:r w:rsidRPr="009B40E1">
              <w:rPr>
                <w:i/>
                <w:iCs/>
              </w:rPr>
              <w:t>bla</w:t>
            </w:r>
            <w:r w:rsidRPr="009B40E1">
              <w:rPr>
                <w:vertAlign w:val="subscript"/>
              </w:rPr>
              <w:t>FRI-1</w:t>
            </w:r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8F862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: TGAACTCATTCGCCTCTCAG</w:t>
            </w:r>
          </w:p>
          <w:p w14:paraId="102D8EDD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: CTGCTTCGTCATGTTTGT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CE5DCC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73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DF126B7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238F1953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458EF71" w14:textId="77777777" w:rsidR="006416B7" w:rsidRPr="009B40E1" w:rsidRDefault="006416B7" w:rsidP="00AE502F">
            <w:pPr>
              <w:rPr>
                <w:i/>
                <w:iCs/>
              </w:rPr>
            </w:pPr>
            <w:proofErr w:type="spellStart"/>
            <w:r w:rsidRPr="009B40E1">
              <w:rPr>
                <w:i/>
                <w:iCs/>
              </w:rPr>
              <w:t>bla</w:t>
            </w:r>
            <w:r w:rsidRPr="009B40E1">
              <w:rPr>
                <w:vertAlign w:val="subscript"/>
              </w:rPr>
              <w:t>BIC</w:t>
            </w:r>
            <w:proofErr w:type="spellEnd"/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695E6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: TATGCAGCTCCTTTAAGGGC</w:t>
            </w:r>
          </w:p>
          <w:p w14:paraId="031155DA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: TCATTGGCGGTGCCGTAC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172FA3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3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38B56D5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78694647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3CB46DD" w14:textId="77777777" w:rsidR="006416B7" w:rsidRPr="009B40E1" w:rsidRDefault="006416B7" w:rsidP="00AE502F">
            <w:pPr>
              <w:rPr>
                <w:i/>
                <w:iCs/>
              </w:rPr>
            </w:pPr>
            <w:proofErr w:type="spellStart"/>
            <w:r w:rsidRPr="009B40E1">
              <w:rPr>
                <w:i/>
                <w:iCs/>
              </w:rPr>
              <w:t>bla</w:t>
            </w:r>
            <w:r w:rsidRPr="009B40E1">
              <w:rPr>
                <w:vertAlign w:val="subscript"/>
              </w:rPr>
              <w:t>GIM</w:t>
            </w:r>
            <w:proofErr w:type="spellEnd"/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A7196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: TCGACACACCTTGGTCTGAA</w:t>
            </w:r>
          </w:p>
          <w:p w14:paraId="56947782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: AACTTCCAACTTTGCCAT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B9A546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47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5062940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181B515E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9B9FD50" w14:textId="77777777" w:rsidR="006416B7" w:rsidRPr="009B40E1" w:rsidRDefault="006416B7" w:rsidP="00AE502F">
            <w:pPr>
              <w:rPr>
                <w:i/>
                <w:iCs/>
              </w:rPr>
            </w:pPr>
            <w:proofErr w:type="spellStart"/>
            <w:r w:rsidRPr="009B40E1">
              <w:rPr>
                <w:i/>
                <w:iCs/>
              </w:rPr>
              <w:t>bla</w:t>
            </w:r>
            <w:r w:rsidRPr="009B40E1">
              <w:rPr>
                <w:vertAlign w:val="subscript"/>
              </w:rPr>
              <w:t>SME</w:t>
            </w:r>
            <w:proofErr w:type="spellEnd"/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37D913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:ACTTTGATGGGAGGATTGGC</w:t>
            </w:r>
          </w:p>
          <w:p w14:paraId="4C8FA736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:ACGAATTCGAGATCACC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0E9F74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2080100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19018404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B0D39FE" w14:textId="77777777" w:rsidR="006416B7" w:rsidRPr="009B40E1" w:rsidRDefault="006416B7" w:rsidP="00AE502F">
            <w:pPr>
              <w:rPr>
                <w:i/>
                <w:iCs/>
              </w:rPr>
            </w:pPr>
            <w:proofErr w:type="spellStart"/>
            <w:r w:rsidRPr="009B40E1">
              <w:rPr>
                <w:i/>
                <w:iCs/>
              </w:rPr>
              <w:t>bla</w:t>
            </w:r>
            <w:r w:rsidRPr="009B40E1">
              <w:rPr>
                <w:vertAlign w:val="subscript"/>
              </w:rPr>
              <w:t>AIM</w:t>
            </w:r>
            <w:proofErr w:type="spellEnd"/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6C3F9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: CTGAAGGTGTACGGAAACAC</w:t>
            </w:r>
          </w:p>
          <w:p w14:paraId="68492DA7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: GTTCGGCCACCTCGAAT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6945CB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32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3A76CB1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6A72D606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A324C64" w14:textId="77777777" w:rsidR="006416B7" w:rsidRPr="009B40E1" w:rsidRDefault="006416B7" w:rsidP="00AE502F">
            <w:pPr>
              <w:rPr>
                <w:i/>
                <w:iCs/>
              </w:rPr>
            </w:pPr>
            <w:proofErr w:type="spellStart"/>
            <w:r w:rsidRPr="009B40E1">
              <w:rPr>
                <w:i/>
                <w:iCs/>
              </w:rPr>
              <w:lastRenderedPageBreak/>
              <w:t>bla</w:t>
            </w:r>
            <w:r w:rsidRPr="009B40E1">
              <w:rPr>
                <w:vertAlign w:val="subscript"/>
              </w:rPr>
              <w:t>DIM</w:t>
            </w:r>
            <w:proofErr w:type="spellEnd"/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98859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: GCTTGTCTTCGCTTGCTAACG</w:t>
            </w:r>
          </w:p>
          <w:p w14:paraId="50E08703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: CGTTCGGCTGGATTGATT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A85F45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69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65BCA75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6968D94A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289971E" w14:textId="77777777" w:rsidR="006416B7" w:rsidRPr="009B40E1" w:rsidRDefault="006416B7" w:rsidP="00AE502F">
            <w:pPr>
              <w:rPr>
                <w:i/>
                <w:iCs/>
              </w:rPr>
            </w:pPr>
            <w:proofErr w:type="spellStart"/>
            <w:r w:rsidRPr="009B40E1">
              <w:rPr>
                <w:i/>
                <w:iCs/>
              </w:rPr>
              <w:t>bla</w:t>
            </w:r>
            <w:r w:rsidRPr="009B40E1">
              <w:rPr>
                <w:vertAlign w:val="subscript"/>
              </w:rPr>
              <w:t>SIM</w:t>
            </w:r>
            <w:proofErr w:type="spellEnd"/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74C2B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: TACAAGGGATTCGGCATCG</w:t>
            </w:r>
          </w:p>
          <w:p w14:paraId="12B1C12D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: TAATGGCCTGTTCCCATG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4C8DA0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7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BE20865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308B9290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664DA79" w14:textId="77777777" w:rsidR="006416B7" w:rsidRPr="009B40E1" w:rsidRDefault="006416B7" w:rsidP="00AE502F">
            <w:pPr>
              <w:rPr>
                <w:i/>
                <w:iCs/>
              </w:rPr>
            </w:pPr>
            <w:proofErr w:type="spellStart"/>
            <w:r w:rsidRPr="009B40E1">
              <w:rPr>
                <w:i/>
                <w:iCs/>
              </w:rPr>
              <w:t>bla</w:t>
            </w:r>
            <w:r w:rsidRPr="009B40E1">
              <w:rPr>
                <w:vertAlign w:val="subscript"/>
              </w:rPr>
              <w:t>GES</w:t>
            </w:r>
            <w:proofErr w:type="spellEnd"/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E580F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: GGTGCAGCTTAGCGACAATG</w:t>
            </w:r>
          </w:p>
          <w:p w14:paraId="2524F3EB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: GCGTAATCTCTCTCCTGG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AE4841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46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A169CD6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21313BDB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5826976" w14:textId="77777777" w:rsidR="006416B7" w:rsidRPr="009B40E1" w:rsidRDefault="006416B7" w:rsidP="00AE502F">
            <w:pPr>
              <w:rPr>
                <w:i/>
                <w:iCs/>
              </w:rPr>
            </w:pPr>
            <w:r w:rsidRPr="009B40E1">
              <w:rPr>
                <w:i/>
                <w:kern w:val="0"/>
              </w:rPr>
              <w:t>bla</w:t>
            </w:r>
            <w:r w:rsidRPr="009B40E1">
              <w:rPr>
                <w:kern w:val="0"/>
                <w:vertAlign w:val="subscript"/>
              </w:rPr>
              <w:t>CTX-M-1</w:t>
            </w:r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4DB31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 xml:space="preserve">F: AAAAATCACTGCGTCAGTTCAC </w:t>
            </w:r>
          </w:p>
          <w:p w14:paraId="66299C13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: ACAAACCGTTGGTGACGA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55645C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86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7F80700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4C899D29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8D20484" w14:textId="77777777" w:rsidR="006416B7" w:rsidRPr="009B40E1" w:rsidRDefault="006416B7" w:rsidP="00AE502F">
            <w:r w:rsidRPr="009B40E1">
              <w:rPr>
                <w:i/>
                <w:iCs/>
              </w:rPr>
              <w:t>bla</w:t>
            </w:r>
            <w:r w:rsidRPr="009B40E1">
              <w:rPr>
                <w:vertAlign w:val="subscript"/>
              </w:rPr>
              <w:t>CTX-M-9</w:t>
            </w:r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4327E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 xml:space="preserve">F: TAT TGGGAGTTTGAGATGGT </w:t>
            </w:r>
          </w:p>
          <w:p w14:paraId="3811CD09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: TCCTTCAACTCA GCAAAAG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F3B421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93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9521202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0</w:t>
            </w:r>
          </w:p>
        </w:tc>
      </w:tr>
      <w:tr w:rsidR="00F043BE" w:rsidRPr="009B40E1" w14:paraId="211258CA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8988F40" w14:textId="1720084D" w:rsidR="00F043BE" w:rsidRPr="009B40E1" w:rsidRDefault="00F043BE" w:rsidP="00AE502F">
            <w:pPr>
              <w:rPr>
                <w:i/>
                <w:iCs/>
              </w:rPr>
            </w:pPr>
            <w:r w:rsidRPr="009B40E1">
              <w:rPr>
                <w:i/>
                <w:iCs/>
              </w:rPr>
              <w:t>bla</w:t>
            </w:r>
            <w:r w:rsidRPr="009B40E1">
              <w:rPr>
                <w:vertAlign w:val="subscript"/>
              </w:rPr>
              <w:t>CTX-M-14</w:t>
            </w:r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90510" w14:textId="77777777" w:rsidR="00F043BE" w:rsidRPr="009B40E1" w:rsidRDefault="00F043BE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:</w:t>
            </w:r>
            <w:r w:rsidRPr="009B40E1">
              <w:t xml:space="preserve"> 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SCSATGTGCAGYACCAGTAA</w:t>
            </w:r>
          </w:p>
          <w:p w14:paraId="5FBC37FE" w14:textId="54D99267" w:rsidR="00F043BE" w:rsidRPr="009B40E1" w:rsidRDefault="00F043BE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:</w:t>
            </w:r>
            <w:r w:rsidRPr="009B40E1">
              <w:t xml:space="preserve"> 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ACYTTACTGGTRCTGCAC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BCF422" w14:textId="4F4C0E9A" w:rsidR="00F043BE" w:rsidRPr="009B40E1" w:rsidRDefault="00F043BE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85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5EEB13E" w14:textId="00B88F82" w:rsidR="00F043BE" w:rsidRPr="009B40E1" w:rsidRDefault="00F043BE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4611AE67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65EFDD8" w14:textId="77777777" w:rsidR="006416B7" w:rsidRPr="009B40E1" w:rsidRDefault="006416B7" w:rsidP="00AE502F">
            <w:proofErr w:type="spellStart"/>
            <w:r w:rsidRPr="009B40E1">
              <w:rPr>
                <w:i/>
                <w:iCs/>
                <w:kern w:val="0"/>
              </w:rPr>
              <w:t>bla</w:t>
            </w:r>
            <w:r w:rsidRPr="009B40E1">
              <w:rPr>
                <w:kern w:val="0"/>
                <w:vertAlign w:val="subscript"/>
              </w:rPr>
              <w:t>SHV</w:t>
            </w:r>
            <w:proofErr w:type="spellEnd"/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D1A0B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: AGCCGCTTGAGCAAATTAAAC</w:t>
            </w:r>
          </w:p>
          <w:p w14:paraId="641CD1EA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: ATCCCGCAGATAAATCACC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ADE782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7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A973679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60</w:t>
            </w:r>
          </w:p>
        </w:tc>
      </w:tr>
      <w:tr w:rsidR="006416B7" w:rsidRPr="009B40E1" w14:paraId="7EC737A4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F5C7538" w14:textId="77777777" w:rsidR="006416B7" w:rsidRPr="009B40E1" w:rsidRDefault="006416B7" w:rsidP="00AE502F">
            <w:proofErr w:type="spellStart"/>
            <w:r w:rsidRPr="009B40E1">
              <w:rPr>
                <w:i/>
                <w:kern w:val="0"/>
              </w:rPr>
              <w:t>bla</w:t>
            </w:r>
            <w:r w:rsidRPr="009B40E1">
              <w:rPr>
                <w:kern w:val="0"/>
                <w:vertAlign w:val="subscript"/>
              </w:rPr>
              <w:t>TEM</w:t>
            </w:r>
            <w:proofErr w:type="spellEnd"/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9A9FB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: CATTTCCGTGTCGCCCTTATTC</w:t>
            </w:r>
          </w:p>
          <w:p w14:paraId="52CAC458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: CGTTCATCCATAGTTGCCTG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DB4CB8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80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31B0623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60</w:t>
            </w:r>
          </w:p>
        </w:tc>
      </w:tr>
      <w:tr w:rsidR="006416B7" w:rsidRPr="009B40E1" w14:paraId="1FE1C4BF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BAE80FF" w14:textId="77777777" w:rsidR="006416B7" w:rsidRPr="009B40E1" w:rsidRDefault="006416B7" w:rsidP="00AE502F">
            <w:pPr>
              <w:rPr>
                <w:i/>
                <w:kern w:val="0"/>
              </w:rPr>
            </w:pPr>
            <w:proofErr w:type="spellStart"/>
            <w:r w:rsidRPr="009B40E1">
              <w:rPr>
                <w:i/>
                <w:kern w:val="0"/>
              </w:rPr>
              <w:t>ecr</w:t>
            </w:r>
            <w:proofErr w:type="spellEnd"/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977833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: TATGGTGCATCGAAGGTCGG</w:t>
            </w:r>
          </w:p>
          <w:p w14:paraId="3DEB13E5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: CTACAATGCCTGCCTCGA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670A16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15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1FADC49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0A64B4E4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345A044" w14:textId="77777777" w:rsidR="006416B7" w:rsidRPr="009B40E1" w:rsidRDefault="006416B7" w:rsidP="00AE502F">
            <w:pPr>
              <w:rPr>
                <w:i/>
                <w:kern w:val="0"/>
              </w:rPr>
            </w:pPr>
            <w:r w:rsidRPr="009B40E1">
              <w:rPr>
                <w:i/>
              </w:rPr>
              <w:t>mcr-1</w:t>
            </w:r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2121E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：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GCAGCATACTTCTGTGTGGTAC</w:t>
            </w:r>
          </w:p>
          <w:p w14:paraId="631DD254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：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ACAAAGCCGAGATTGTCCG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1ABAA8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150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E778637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5A623F90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47C3830" w14:textId="77777777" w:rsidR="006416B7" w:rsidRPr="009B40E1" w:rsidRDefault="006416B7" w:rsidP="00AE502F">
            <w:pPr>
              <w:rPr>
                <w:i/>
                <w:kern w:val="0"/>
              </w:rPr>
            </w:pPr>
            <w:r w:rsidRPr="009B40E1">
              <w:rPr>
                <w:i/>
                <w:kern w:val="0"/>
              </w:rPr>
              <w:t>mcr-2</w:t>
            </w:r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46D78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:</w:t>
            </w:r>
            <w:r w:rsidRPr="009B40E1">
              <w:t xml:space="preserve"> 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CAAGTGTGTTGGTCGCAG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685AE0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71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1732BC1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3F1A3095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62D56DA" w14:textId="77777777" w:rsidR="006416B7" w:rsidRPr="009B40E1" w:rsidRDefault="006416B7" w:rsidP="00AE502F">
            <w:pPr>
              <w:rPr>
                <w:i/>
                <w:kern w:val="0"/>
              </w:rPr>
            </w:pPr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98D04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:</w:t>
            </w:r>
            <w:r w:rsidRPr="009B40E1">
              <w:t xml:space="preserve"> 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TCTAGCCCGACAAGCATA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537F30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rPr>
                <w:kern w:val="0"/>
                <w:szCs w:val="21"/>
                <w:lang w:val="pt-BR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E4318C7" w14:textId="77777777" w:rsidR="006416B7" w:rsidRPr="009B40E1" w:rsidRDefault="006416B7" w:rsidP="006416B7">
            <w:pPr>
              <w:autoSpaceDE w:val="0"/>
              <w:autoSpaceDN w:val="0"/>
              <w:adjustRightInd w:val="0"/>
              <w:spacing w:line="400" w:lineRule="exact"/>
              <w:rPr>
                <w:kern w:val="0"/>
                <w:szCs w:val="21"/>
                <w:lang w:val="pt-BR"/>
              </w:rPr>
            </w:pPr>
          </w:p>
        </w:tc>
      </w:tr>
      <w:tr w:rsidR="006416B7" w:rsidRPr="009B40E1" w14:paraId="1FF45581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AC696FF" w14:textId="77777777" w:rsidR="006416B7" w:rsidRPr="009B40E1" w:rsidRDefault="006416B7" w:rsidP="00AE502F">
            <w:pPr>
              <w:rPr>
                <w:i/>
                <w:iCs/>
              </w:rPr>
            </w:pPr>
            <w:r w:rsidRPr="009B40E1">
              <w:rPr>
                <w:i/>
                <w:iCs/>
              </w:rPr>
              <w:t>mcr-3</w:t>
            </w:r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9BB0CB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:</w:t>
            </w:r>
            <w:r w:rsidRPr="009B40E1">
              <w:t xml:space="preserve"> 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AAATAAAAATTGTTCCGCTTATG</w:t>
            </w:r>
          </w:p>
          <w:p w14:paraId="72DA34D5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:</w:t>
            </w:r>
            <w:r w:rsidRPr="009B40E1">
              <w:t xml:space="preserve"> 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AATGGAGATCCCCGTTT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29CE75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92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6E23ABE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4FD7923D" w14:textId="77777777" w:rsidTr="006416B7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B80FE77" w14:textId="77777777" w:rsidR="006416B7" w:rsidRPr="009B40E1" w:rsidRDefault="006416B7" w:rsidP="00AE502F">
            <w:pPr>
              <w:rPr>
                <w:i/>
                <w:iCs/>
              </w:rPr>
            </w:pPr>
            <w:r w:rsidRPr="009B40E1">
              <w:rPr>
                <w:i/>
                <w:iCs/>
              </w:rPr>
              <w:t>mcr-4</w:t>
            </w:r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F1BCF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:</w:t>
            </w:r>
            <w:r w:rsidRPr="009B40E1">
              <w:t xml:space="preserve"> 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TCACTTTCATCACTGCGTTG</w:t>
            </w:r>
          </w:p>
          <w:p w14:paraId="3ECAA25A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:</w:t>
            </w:r>
            <w:r w:rsidRPr="009B40E1">
              <w:t xml:space="preserve"> 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TTGGTCCATGACTACCAA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C31B7A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111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E020DC9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6416B7" w:rsidRPr="009B40E1" w14:paraId="680A397A" w14:textId="77777777" w:rsidTr="0029196C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C120D2C" w14:textId="77777777" w:rsidR="006416B7" w:rsidRPr="009B40E1" w:rsidRDefault="006416B7" w:rsidP="00AE502F">
            <w:pPr>
              <w:rPr>
                <w:i/>
                <w:iCs/>
              </w:rPr>
            </w:pPr>
            <w:r w:rsidRPr="009B40E1">
              <w:rPr>
                <w:i/>
                <w:iCs/>
              </w:rPr>
              <w:t>mcr-5</w:t>
            </w:r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010BF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:</w:t>
            </w:r>
            <w:r w:rsidRPr="009B40E1">
              <w:t xml:space="preserve"> 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ATGCGGTTGTCTGCATTTATC</w:t>
            </w:r>
          </w:p>
          <w:p w14:paraId="60DF5F54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:</w:t>
            </w:r>
            <w:r w:rsidRPr="009B40E1">
              <w:t xml:space="preserve"> 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TCATTGTGGTTGTCCTTTTC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5901BD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164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5A4A2E7" w14:textId="77777777" w:rsidR="006416B7" w:rsidRPr="009B40E1" w:rsidRDefault="006416B7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29196C" w:rsidRPr="009B40E1" w14:paraId="39F03BF7" w14:textId="77777777" w:rsidTr="0029196C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9B5D9D9" w14:textId="5688022C" w:rsidR="0029196C" w:rsidRPr="009B40E1" w:rsidRDefault="0029196C" w:rsidP="00AE502F">
            <w:pPr>
              <w:rPr>
                <w:i/>
                <w:iCs/>
              </w:rPr>
            </w:pPr>
            <w:proofErr w:type="spellStart"/>
            <w:r w:rsidRPr="009B40E1">
              <w:rPr>
                <w:i/>
                <w:iCs/>
              </w:rPr>
              <w:t>ompC</w:t>
            </w:r>
            <w:proofErr w:type="spellEnd"/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A3A75" w14:textId="77777777" w:rsidR="0029196C" w:rsidRPr="009B40E1" w:rsidRDefault="0029196C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:</w:t>
            </w:r>
            <w:r w:rsidRPr="009B40E1">
              <w:t xml:space="preserve"> 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GCGACCAGACCTACATGCGT</w:t>
            </w:r>
          </w:p>
          <w:p w14:paraId="5073635D" w14:textId="3FCBBC51" w:rsidR="0029196C" w:rsidRPr="009B40E1" w:rsidRDefault="0029196C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:</w:t>
            </w:r>
            <w:r w:rsidRPr="009B40E1">
              <w:t xml:space="preserve"> 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TTCGTTCTCACCAGAGTTACC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B7BCE0" w14:textId="7CB607D8" w:rsidR="0029196C" w:rsidRPr="009B40E1" w:rsidRDefault="0029196C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/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4D5D244" w14:textId="3CAC68D1" w:rsidR="0029196C" w:rsidRPr="009B40E1" w:rsidRDefault="0029196C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29196C" w:rsidRPr="009B40E1" w14:paraId="19F6764D" w14:textId="77777777" w:rsidTr="0029196C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73EE455" w14:textId="35D08F19" w:rsidR="0029196C" w:rsidRPr="009B40E1" w:rsidRDefault="0029196C" w:rsidP="00AE502F">
            <w:pPr>
              <w:rPr>
                <w:i/>
                <w:iCs/>
              </w:rPr>
            </w:pPr>
            <w:proofErr w:type="spellStart"/>
            <w:r w:rsidRPr="009B40E1">
              <w:rPr>
                <w:i/>
                <w:iCs/>
              </w:rPr>
              <w:t>opmF</w:t>
            </w:r>
            <w:proofErr w:type="spellEnd"/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BFE42" w14:textId="77777777" w:rsidR="0029196C" w:rsidRPr="009B40E1" w:rsidRDefault="0029196C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:</w:t>
            </w:r>
            <w:r w:rsidRPr="009B40E1">
              <w:t xml:space="preserve"> 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TCCCTGCCCTGCTGGTAG</w:t>
            </w:r>
          </w:p>
          <w:p w14:paraId="12CA3765" w14:textId="14D3A0D7" w:rsidR="0029196C" w:rsidRPr="009B40E1" w:rsidRDefault="0029196C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:</w:t>
            </w:r>
            <w:r w:rsidRPr="009B40E1">
              <w:t xml:space="preserve"> 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TCCCTGCCCTGCTGGT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BBDF1A" w14:textId="15CE1759" w:rsidR="0029196C" w:rsidRPr="009B40E1" w:rsidRDefault="0029196C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/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C6AD83D" w14:textId="418296B2" w:rsidR="0029196C" w:rsidRPr="009B40E1" w:rsidRDefault="0029196C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29196C" w:rsidRPr="009B40E1" w14:paraId="5274C147" w14:textId="77777777" w:rsidTr="0029196C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F6FACFA" w14:textId="218914DD" w:rsidR="0029196C" w:rsidRPr="009B40E1" w:rsidRDefault="0029196C" w:rsidP="00AE502F">
            <w:pPr>
              <w:rPr>
                <w:i/>
                <w:iCs/>
              </w:rPr>
            </w:pPr>
            <w:proofErr w:type="spellStart"/>
            <w:r w:rsidRPr="009B40E1">
              <w:rPr>
                <w:i/>
                <w:iCs/>
              </w:rPr>
              <w:t>acrA</w:t>
            </w:r>
            <w:proofErr w:type="spellEnd"/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B5B8C" w14:textId="77777777" w:rsidR="0029196C" w:rsidRPr="009B40E1" w:rsidRDefault="0029196C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:</w:t>
            </w:r>
            <w:r w:rsidRPr="009B40E1">
              <w:t xml:space="preserve"> 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AACGAACATACCTGGCAACA</w:t>
            </w:r>
          </w:p>
          <w:p w14:paraId="5A4BCC0F" w14:textId="53560324" w:rsidR="0029196C" w:rsidRPr="009B40E1" w:rsidRDefault="0029196C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:</w:t>
            </w:r>
            <w:r w:rsidRPr="009B40E1">
              <w:t xml:space="preserve"> 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GTGGAGCTGGTCACTAACG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E0421A" w14:textId="4D8D72C7" w:rsidR="0029196C" w:rsidRPr="009B40E1" w:rsidRDefault="0029196C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/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E54B371" w14:textId="07045DC1" w:rsidR="0029196C" w:rsidRPr="009B40E1" w:rsidRDefault="0029196C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29196C" w:rsidRPr="009B40E1" w14:paraId="48BBABD0" w14:textId="77777777" w:rsidTr="0029196C"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3F6D1FF" w14:textId="26BC7E37" w:rsidR="0029196C" w:rsidRPr="009B40E1" w:rsidRDefault="0029196C" w:rsidP="00AE502F">
            <w:pPr>
              <w:rPr>
                <w:i/>
                <w:iCs/>
              </w:rPr>
            </w:pPr>
            <w:proofErr w:type="spellStart"/>
            <w:r w:rsidRPr="009B40E1">
              <w:rPr>
                <w:i/>
                <w:iCs/>
              </w:rPr>
              <w:lastRenderedPageBreak/>
              <w:t>acrB</w:t>
            </w:r>
            <w:proofErr w:type="spellEnd"/>
          </w:p>
        </w:tc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E4745" w14:textId="77777777" w:rsidR="0029196C" w:rsidRPr="009B40E1" w:rsidRDefault="0029196C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:</w:t>
            </w:r>
            <w:r w:rsidRPr="009B40E1">
              <w:t xml:space="preserve"> 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CGATAACCTGATGTACATGTCC</w:t>
            </w:r>
          </w:p>
          <w:p w14:paraId="6EE2FC59" w14:textId="3149BA60" w:rsidR="0029196C" w:rsidRPr="009B40E1" w:rsidRDefault="0029196C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:</w:t>
            </w:r>
            <w:r w:rsidRPr="009B40E1">
              <w:t xml:space="preserve"> 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CCGACAACCATCAGGAAG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F7E4EF" w14:textId="467928F0" w:rsidR="0029196C" w:rsidRPr="009B40E1" w:rsidRDefault="0029196C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/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5166F62" w14:textId="64120746" w:rsidR="0029196C" w:rsidRPr="009B40E1" w:rsidRDefault="0029196C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  <w:tr w:rsidR="0029196C" w:rsidRPr="009B40E1" w14:paraId="595AFD82" w14:textId="77777777" w:rsidTr="0029196C">
        <w:trPr>
          <w:jc w:val="center"/>
        </w:trPr>
        <w:tc>
          <w:tcPr>
            <w:tcW w:w="10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64945F" w14:textId="74613B09" w:rsidR="0029196C" w:rsidRPr="009B40E1" w:rsidRDefault="0029196C" w:rsidP="00AE502F">
            <w:pPr>
              <w:rPr>
                <w:i/>
                <w:iCs/>
              </w:rPr>
            </w:pPr>
            <w:proofErr w:type="spellStart"/>
            <w:r w:rsidRPr="009B40E1">
              <w:rPr>
                <w:i/>
                <w:iCs/>
              </w:rPr>
              <w:t>rpoB</w:t>
            </w:r>
            <w:proofErr w:type="spellEnd"/>
          </w:p>
        </w:tc>
        <w:tc>
          <w:tcPr>
            <w:tcW w:w="480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94BE36" w14:textId="77777777" w:rsidR="0029196C" w:rsidRPr="009B40E1" w:rsidRDefault="0029196C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F: AAGGCGAATCCAGCTTGTTCAGC</w:t>
            </w:r>
          </w:p>
          <w:p w14:paraId="169D072A" w14:textId="5D67380E" w:rsidR="0029196C" w:rsidRPr="009B40E1" w:rsidRDefault="0029196C" w:rsidP="00AE502F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b w:val="0"/>
                <w:bCs w:val="0"/>
                <w:color w:val="000000"/>
                <w:lang w:val="pt-BR"/>
              </w:rPr>
            </w:pP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R:</w:t>
            </w:r>
            <w:r w:rsidRPr="009B40E1">
              <w:t xml:space="preserve"> </w:t>
            </w:r>
            <w:r w:rsidRPr="009B40E1">
              <w:rPr>
                <w:rStyle w:val="a7"/>
                <w:b w:val="0"/>
                <w:bCs w:val="0"/>
                <w:color w:val="000000"/>
                <w:lang w:val="pt-BR"/>
              </w:rPr>
              <w:t>TGACGTTGCATGTTCGCACCCATC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28817E" w14:textId="5BDE6453" w:rsidR="0029196C" w:rsidRPr="009B40E1" w:rsidRDefault="0029196C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/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FC9132" w14:textId="23BF92E5" w:rsidR="0029196C" w:rsidRPr="009B40E1" w:rsidRDefault="0029196C" w:rsidP="00AE502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9B40E1">
              <w:rPr>
                <w:kern w:val="0"/>
                <w:szCs w:val="21"/>
                <w:lang w:val="pt-BR"/>
              </w:rPr>
              <w:t>55</w:t>
            </w:r>
          </w:p>
        </w:tc>
      </w:tr>
    </w:tbl>
    <w:p w14:paraId="27DAE959" w14:textId="77777777" w:rsidR="00671180" w:rsidRPr="009B40E1" w:rsidRDefault="00E12594"/>
    <w:sectPr w:rsidR="00671180" w:rsidRPr="009B40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577C06" w14:textId="77777777" w:rsidR="00E12594" w:rsidRDefault="00E12594" w:rsidP="006416B7">
      <w:r>
        <w:separator/>
      </w:r>
    </w:p>
  </w:endnote>
  <w:endnote w:type="continuationSeparator" w:id="0">
    <w:p w14:paraId="28D12198" w14:textId="77777777" w:rsidR="00E12594" w:rsidRDefault="00E12594" w:rsidP="00641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F83B50" w14:textId="77777777" w:rsidR="00E12594" w:rsidRDefault="00E12594" w:rsidP="006416B7">
      <w:r>
        <w:separator/>
      </w:r>
    </w:p>
  </w:footnote>
  <w:footnote w:type="continuationSeparator" w:id="0">
    <w:p w14:paraId="47438E0A" w14:textId="77777777" w:rsidR="00E12594" w:rsidRDefault="00E12594" w:rsidP="006416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199"/>
    <w:rsid w:val="00175CB1"/>
    <w:rsid w:val="0029196C"/>
    <w:rsid w:val="00361199"/>
    <w:rsid w:val="006416B7"/>
    <w:rsid w:val="0064408A"/>
    <w:rsid w:val="0090778D"/>
    <w:rsid w:val="009B40E1"/>
    <w:rsid w:val="00BF087F"/>
    <w:rsid w:val="00C360E5"/>
    <w:rsid w:val="00E12594"/>
    <w:rsid w:val="00EA1392"/>
    <w:rsid w:val="00EF3B4C"/>
    <w:rsid w:val="00F04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3C6612"/>
  <w15:chartTrackingRefBased/>
  <w15:docId w15:val="{3E12B049-2DAB-44EA-A3DF-B1617D355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16B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16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16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16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16B7"/>
    <w:rPr>
      <w:sz w:val="18"/>
      <w:szCs w:val="18"/>
    </w:rPr>
  </w:style>
  <w:style w:type="character" w:styleId="a7">
    <w:name w:val="Strong"/>
    <w:uiPriority w:val="22"/>
    <w:qFormat/>
    <w:rsid w:val="006416B7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6416B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416B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renchi</dc:creator>
  <cp:keywords/>
  <dc:description/>
  <cp:lastModifiedBy>shixing</cp:lastModifiedBy>
  <cp:revision>7</cp:revision>
  <dcterms:created xsi:type="dcterms:W3CDTF">2020-04-30T19:23:00Z</dcterms:created>
  <dcterms:modified xsi:type="dcterms:W3CDTF">2020-12-22T16:30:00Z</dcterms:modified>
</cp:coreProperties>
</file>